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840" w:after="0"/>
        <w:jc w:val="both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t xml:space="preserve">Striatal and cortical neurons prepared from individual HD and WT embryos were cultured in 6-well plates at a density of 1,000,000 cells/well for cortex and 2,000,000 cells/well for striatum. After 7 days in vitro, cells were harvested by trypsinization (1 ml of 0.25 % trypsin with EDTA (Gibco) per well) and centrifugation (10 min at 400xg). Proteins were extracted from cell pellets by incubation in 100 µl RIPA buffer (50 mM Tris-HCl, pH 8.0, 150 mM NaCl, 1 % IGPAL (NP-40 substitute), 0.5 % sodiumdesoxychelate, 0.1 % SDS) containing 4 % cOmplete ULTRA Protease Inhibitor-Cocktail with EDTA (Roche) for 30 min at 4 °C and subsequent centrifugation for 15 min at 4 °C at 16.400xg. Supernatant was collected and protein content for each sample was measured using a Bradford assay. The samples were stored at -80 °C until further use. For the analysis of mhtt expression in these samples, we performed a filter trap assay </w:t>
      </w:r>
      <w:r>
        <w:fldChar w:fldCharType="begin"/>
      </w:r>
      <w:r>
        <w:rPr>
          <w:rFonts w:cs="Times New Roman" w:ascii="Times New Roman" w:hAnsi="Times New Roman"/>
          <w:lang w:val="en-GB" w:eastAsia="en-US"/>
        </w:rPr>
        <w:instrText xml:space="preserve"> ADDIN EN.CITE &lt;EndNote&gt;&lt;Cite&gt;&lt;Author&gt;Wanker&lt;/Author&gt;&lt;Year&gt;1999&lt;/Year&gt;&lt;RecNum&gt;374&lt;/RecNum&gt;&lt;record&gt;&lt;rec-number&gt;374&lt;/rec-number&gt;&lt;foreign-keys&gt;&lt;key app="EN" db-id="2epd0zffiw0dade2tt05vfxlvex2ppswaetz"&gt;374&lt;/key&gt;&lt;/foreign-keys&gt;&lt;ref-type name="Journal Article"&gt;17&lt;/ref-type&gt;&lt;contributors&gt;&lt;authors&gt;&lt;author&gt;Wanker, E. E.&lt;/author&gt;&lt;author&gt;Scherzinger, E.&lt;/author&gt;&lt;author&gt;Heiser, V.&lt;/author&gt;&lt;author&gt;Sittler, A.&lt;/author&gt;&lt;author&gt;Eickhoff, H.&lt;/author&gt;&lt;author&gt;Lehrach, H.&lt;/author&gt;&lt;/authors&gt;&lt;/contributors&gt;&lt;auth-address&gt;Max Planck Institute for Molecular Biology, Berlin, Germany.&lt;/auth-address&gt;&lt;titles&gt;&lt;title&gt;Membrane filter assay for detection of amyloid-like polyglutamine-containing protein aggregates&lt;/title&gt;&lt;secondary-title&gt;Methods Enzymol&lt;/secondary-title&gt;&lt;/titles&gt;&lt;periodical&gt;&lt;full-title&gt;Methods Enzymol&lt;/full-title&gt;&lt;/periodical&gt;&lt;pages&gt;375-86&lt;/pages&gt;&lt;volume&gt;309&lt;/volume&gt;&lt;edition&gt;1999/10/03&lt;/edition&gt;&lt;keywords&gt;&lt;keyword&gt;Amino Acid Sequence&lt;/keyword&gt;&lt;keyword&gt;Amyloid/chemistry/*isolation &amp;amp; purification&lt;/keyword&gt;&lt;keyword&gt;Escherichia coli&lt;/keyword&gt;&lt;keyword&gt;*Filtration&lt;/keyword&gt;&lt;keyword&gt;Glutathione Transferase/chemistry/genetics&lt;/keyword&gt;&lt;keyword&gt;Humans&lt;/keyword&gt;&lt;keyword&gt;Immunoblotting/methods&lt;/keyword&gt;&lt;keyword&gt;Membranes, Artificial&lt;/keyword&gt;&lt;keyword&gt;Molecular Sequence Data&lt;/keyword&gt;&lt;keyword&gt;Nerve Tissue Proteins/chemistry/genetics/*isolation &amp;amp; purification&lt;/keyword&gt;&lt;keyword&gt;Nuclear Proteins/chemistry/genetics/*isolation &amp;amp; purification&lt;/keyword&gt;&lt;keyword&gt;Peptides/chemistry/*isolation &amp;amp; purification&lt;/keyword&gt;&lt;keyword&gt;Protein Conformation&lt;/keyword&gt;&lt;keyword&gt;Recombinant Fusion Proteins/chemistry&lt;/keyword&gt;&lt;/keywords&gt;&lt;dates&gt;&lt;year&gt;1999&lt;/year&gt;&lt;/dates&gt;&lt;isbn&gt;0076-6879 (Print)&amp;#xD;0076-6879 (Linking)&lt;/isbn&gt;&lt;accession-num&gt;10507036&lt;/accession-num&gt;&lt;urls&gt;&lt;related-urls&gt;&lt;url&gt;http://www.ncbi.nlm.nih.gov/entrez/query.fcgi?cmd=Retrieve&amp;amp;db=PubMed&amp;amp;dopt=Citation&amp;amp;list_uids=10507036&lt;/url&gt;&lt;/related-urls&gt;&lt;/urls&gt;&lt;electronic-resource-num&gt;S0076-6879(99)09026-6 [pii]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GB" w:eastAsia="en-US"/>
        </w:rPr>
      </w:r>
      <w:r>
        <w:rPr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lang w:val="en-GB" w:eastAsia="en-US"/>
        </w:rPr>
        <w:t>[1]</w:t>
      </w:r>
      <w:r>
        <w:rPr>
          <w:rFonts w:cs="Times New Roman" w:ascii="Times New Roman" w:hAnsi="Times New Roman"/>
          <w:lang w:val="en-GB" w:eastAsia="en-US"/>
        </w:rPr>
      </w:r>
      <w:r>
        <w:rPr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lang w:val="en-GB" w:eastAsia="en-US"/>
        </w:rPr>
        <w:t xml:space="preserve"> optimized for the detection of mhtt. The method is based on the SDS-insolubility of mhtt aggregates, which are retained when filtered through a nitrocellulose membrane. For this purpose, 20 µg of lysate protein was mixed with SDS (final concentration 2 %) and filtered using a dot blotter (Dot blotter SRC 96 D, S&amp;S Minifold I, Schleicher &amp; Schuell, Germany). The membrane (Protran Nitrocellulose Membrane, Whatman) was afterwards probed with 1C2 anti-polyQ-antibody (MAB1574, Millipore, 1:2000) overnight at 4 °C and on the next day incubated for 1 hour at room temperature with the secondary, horse-radish-peroxidase-linked anti-mouse IgG antibody (NA931, Amersham Biosiences, 1:2500). Chemiluminescence was created using ECL Western Blotting Detection Reagent (Amersham Biosciences) and detected with the Odyssey FC (LI-COR Biosciences), showing aggregated forms of polyQ-containing protein (mhtt) (Fig S1)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lang w:val="en-US"/>
        </w:rPr>
        <w:t xml:space="preserve">1. </w:t>
      </w:r>
      <w:r>
        <w:fldChar w:fldCharType="begin"/>
      </w:r>
      <w:r>
        <w:rPr>
          <w:rFonts w:cs="Times New Roman" w:ascii="Times New Roman" w:hAnsi="Times New Roman"/>
          <w:lang w:val="de-DE" w:eastAsia="en-US"/>
        </w:rPr>
        <w:instrText xml:space="preserve"> ADDIN EN.REFLIST </w:instrText>
      </w:r>
      <w:r>
        <w:rPr>
          <w:rFonts w:cs="Times New Roman" w:ascii="Times New Roman" w:hAnsi="Times New Roman"/>
          <w:lang w:val="de-DE" w:eastAsia="en-US"/>
        </w:rPr>
      </w:r>
      <w:r>
        <w:rPr>
          <w:rFonts w:cs="Times New Roman" w:ascii="Times New Roman" w:hAnsi="Times New Roman"/>
          <w:lang w:val="de-DE" w:eastAsia="en-US"/>
        </w:rPr>
        <w:fldChar w:fldCharType="separate"/>
      </w:r>
      <w:r>
        <w:rPr>
          <w:rFonts w:cs="Times New Roman" w:ascii="Times New Roman" w:hAnsi="Times New Roman"/>
          <w:lang w:val="de-DE" w:eastAsia="en-US"/>
        </w:rPr>
        <w:t>Wanker EE, Scherzinger E, Heiser V, Sittler A, Eickhoff H, et al</w:t>
      </w:r>
      <w:r>
        <w:rPr>
          <w:rFonts w:cs="Times New Roman" w:ascii="Times New Roman" w:hAnsi="Times New Roman"/>
          <w:lang w:val="en-US" w:eastAsia="en-US"/>
        </w:rPr>
        <w:t>. (1999) Membrane filter assay for detection of amyloid-like polyglutamine-containing protein aggregates. Methods Enzymol 309: 375-386.</w:t>
      </w: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Car2">
    <w:name w:val=" Car Car2"/>
    <w:qFormat/>
    <w:rPr>
      <w:lang w:val="fr-FR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arCar1">
    <w:name w:val=" Car Car1"/>
    <w:qFormat/>
    <w:rPr>
      <w:rFonts w:ascii="Tahoma" w:hAnsi="Tahoma" w:cs="Tahoma"/>
      <w:sz w:val="16"/>
      <w:szCs w:val="16"/>
      <w:lang w:val="fr-FR"/>
    </w:rPr>
  </w:style>
  <w:style w:type="character" w:styleId="CarCar">
    <w:name w:val=" Car Car"/>
    <w:qFormat/>
    <w:rPr>
      <w:b/>
      <w:bCs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10:44:00Z</dcterms:created>
  <dc:creator>rpruss</dc:creator>
  <dc:description/>
  <cp:keywords/>
  <dc:language>en-US</dc:language>
  <cp:lastModifiedBy>cgouarne</cp:lastModifiedBy>
  <dcterms:modified xsi:type="dcterms:W3CDTF">2013-10-29T13:03:00Z</dcterms:modified>
  <cp:revision>4</cp:revision>
  <dc:subject/>
  <dc:title>Striatal and cortical neurons prepared from individual HD and WT embryos were cultured in 6-well plates at a density of 1,000,000 cells/well for cortex and 2,000,000 cells/well for striatu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